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868" w:type="dxa"/>
        <w:tblLook w:val="04A0" w:firstRow="1" w:lastRow="0" w:firstColumn="1" w:lastColumn="0" w:noHBand="0" w:noVBand="1"/>
      </w:tblPr>
      <w:tblGrid>
        <w:gridCol w:w="1436"/>
        <w:gridCol w:w="6432"/>
      </w:tblGrid>
      <w:tr w:rsidR="00810346" w:rsidTr="00810346">
        <w:tc>
          <w:tcPr>
            <w:tcW w:w="1436" w:type="dxa"/>
          </w:tcPr>
          <w:p w:rsidR="00810346" w:rsidRPr="00810346" w:rsidRDefault="00810346">
            <w:pPr>
              <w:rPr>
                <w:b/>
              </w:rPr>
            </w:pPr>
            <w:r w:rsidRPr="00810346">
              <w:rPr>
                <w:b/>
              </w:rPr>
              <w:t>Primer</w:t>
            </w:r>
          </w:p>
        </w:tc>
        <w:tc>
          <w:tcPr>
            <w:tcW w:w="6432" w:type="dxa"/>
          </w:tcPr>
          <w:p w:rsidR="00810346" w:rsidRPr="00810346" w:rsidRDefault="00810346">
            <w:pPr>
              <w:rPr>
                <w:b/>
              </w:rPr>
            </w:pPr>
            <w:r w:rsidRPr="00810346">
              <w:rPr>
                <w:b/>
              </w:rPr>
              <w:t>Sequence</w:t>
            </w:r>
            <w:r w:rsidR="00327827">
              <w:rPr>
                <w:b/>
              </w:rPr>
              <w:t xml:space="preserve"> 5’-3’</w:t>
            </w:r>
          </w:p>
        </w:tc>
      </w:tr>
      <w:tr w:rsidR="00810346" w:rsidTr="00810346">
        <w:tc>
          <w:tcPr>
            <w:tcW w:w="1436" w:type="dxa"/>
          </w:tcPr>
          <w:p w:rsidR="00810346" w:rsidRDefault="00810346">
            <w:proofErr w:type="spellStart"/>
            <w:r>
              <w:t>Ld</w:t>
            </w:r>
            <w:proofErr w:type="spellEnd"/>
            <w:r>
              <w:t xml:space="preserve"> W210*</w:t>
            </w:r>
          </w:p>
        </w:tc>
        <w:tc>
          <w:tcPr>
            <w:tcW w:w="6432" w:type="dxa"/>
          </w:tcPr>
          <w:p w:rsidR="00810346" w:rsidRDefault="00810346">
            <w:proofErr w:type="spellStart"/>
            <w:r>
              <w:t>Fwd</w:t>
            </w:r>
            <w:proofErr w:type="spellEnd"/>
            <w:r>
              <w:t>: CGA GGA AGG ACA GGC ATT TA</w:t>
            </w:r>
          </w:p>
          <w:p w:rsidR="00810346" w:rsidRDefault="00810346">
            <w:r>
              <w:t>Rev: GGT CTG GCT TGC TCG TGT C</w:t>
            </w:r>
          </w:p>
        </w:tc>
      </w:tr>
      <w:tr w:rsidR="00810346" w:rsidTr="00810346">
        <w:tc>
          <w:tcPr>
            <w:tcW w:w="1436" w:type="dxa"/>
          </w:tcPr>
          <w:p w:rsidR="00810346" w:rsidRDefault="00810346">
            <w:proofErr w:type="spellStart"/>
            <w:r>
              <w:t>Ld</w:t>
            </w:r>
            <w:proofErr w:type="spellEnd"/>
            <w:r>
              <w:t xml:space="preserve"> T421N</w:t>
            </w:r>
          </w:p>
        </w:tc>
        <w:tc>
          <w:tcPr>
            <w:tcW w:w="6432" w:type="dxa"/>
          </w:tcPr>
          <w:p w:rsidR="00810346" w:rsidRDefault="00810346" w:rsidP="00810346">
            <w:proofErr w:type="spellStart"/>
            <w:r>
              <w:t>Fwd</w:t>
            </w:r>
            <w:proofErr w:type="spellEnd"/>
            <w:r>
              <w:t xml:space="preserve">: CTG CCT ATG </w:t>
            </w:r>
            <w:proofErr w:type="spellStart"/>
            <w:r>
              <w:t>ATG</w:t>
            </w:r>
            <w:proofErr w:type="spellEnd"/>
            <w:r>
              <w:t xml:space="preserve"> GAG TAC A</w:t>
            </w:r>
          </w:p>
          <w:p w:rsidR="00810346" w:rsidRDefault="00810346" w:rsidP="00810346">
            <w:r>
              <w:t>Rev: GCC TAG CCC CTT CGA CTC</w:t>
            </w:r>
          </w:p>
        </w:tc>
      </w:tr>
      <w:tr w:rsidR="00810346" w:rsidTr="00810346">
        <w:tc>
          <w:tcPr>
            <w:tcW w:w="1436" w:type="dxa"/>
          </w:tcPr>
          <w:p w:rsidR="00810346" w:rsidRDefault="00810346">
            <w:proofErr w:type="spellStart"/>
            <w:r>
              <w:t>Ld</w:t>
            </w:r>
            <w:proofErr w:type="spellEnd"/>
            <w:r>
              <w:t xml:space="preserve"> L856P</w:t>
            </w:r>
          </w:p>
        </w:tc>
        <w:tc>
          <w:tcPr>
            <w:tcW w:w="6432" w:type="dxa"/>
          </w:tcPr>
          <w:p w:rsidR="00810346" w:rsidRDefault="00810346" w:rsidP="00810346">
            <w:proofErr w:type="spellStart"/>
            <w:r>
              <w:t>Fwd</w:t>
            </w:r>
            <w:proofErr w:type="spellEnd"/>
            <w:r>
              <w:t xml:space="preserve">: CCA ACG </w:t>
            </w:r>
            <w:proofErr w:type="spellStart"/>
            <w:r>
              <w:t>ACG</w:t>
            </w:r>
            <w:proofErr w:type="spellEnd"/>
            <w:r>
              <w:t xml:space="preserve"> TGT CCA TGA T</w:t>
            </w:r>
          </w:p>
          <w:p w:rsidR="00810346" w:rsidRDefault="00810346" w:rsidP="00810346">
            <w:r>
              <w:t>Rev: AAG GTC AGC ATC CAT CCA TC</w:t>
            </w:r>
          </w:p>
        </w:tc>
      </w:tr>
      <w:tr w:rsidR="00810346" w:rsidTr="00810346">
        <w:tc>
          <w:tcPr>
            <w:tcW w:w="1436" w:type="dxa"/>
          </w:tcPr>
          <w:p w:rsidR="00810346" w:rsidRDefault="00810346">
            <w:proofErr w:type="spellStart"/>
            <w:r>
              <w:t>Ld</w:t>
            </w:r>
            <w:proofErr w:type="spellEnd"/>
            <w:r>
              <w:t xml:space="preserve"> M1*</w:t>
            </w:r>
          </w:p>
        </w:tc>
        <w:tc>
          <w:tcPr>
            <w:tcW w:w="6432" w:type="dxa"/>
          </w:tcPr>
          <w:p w:rsidR="00810346" w:rsidRDefault="00810346" w:rsidP="00810346">
            <w:proofErr w:type="spellStart"/>
            <w:r>
              <w:t>Fwd</w:t>
            </w:r>
            <w:proofErr w:type="spellEnd"/>
            <w:r>
              <w:t xml:space="preserve">: TAC AGC TTT TGC </w:t>
            </w:r>
            <w:proofErr w:type="spellStart"/>
            <w:r>
              <w:t>TGC</w:t>
            </w:r>
            <w:proofErr w:type="spellEnd"/>
            <w:r>
              <w:t xml:space="preserve"> CCT TT</w:t>
            </w:r>
          </w:p>
          <w:p w:rsidR="00810346" w:rsidRDefault="00810346" w:rsidP="00810346">
            <w:r>
              <w:t>Rev: ATA GCA GCG ACT GCC AGA AT</w:t>
            </w:r>
          </w:p>
        </w:tc>
      </w:tr>
      <w:tr w:rsidR="00810346" w:rsidTr="00810346">
        <w:tc>
          <w:tcPr>
            <w:tcW w:w="1436" w:type="dxa"/>
          </w:tcPr>
          <w:p w:rsidR="00810346" w:rsidRDefault="00810346">
            <w:proofErr w:type="spellStart"/>
            <w:r>
              <w:t>Ld</w:t>
            </w:r>
            <w:proofErr w:type="spellEnd"/>
            <w:r>
              <w:t xml:space="preserve"> SHERP</w:t>
            </w:r>
          </w:p>
        </w:tc>
        <w:tc>
          <w:tcPr>
            <w:tcW w:w="6432" w:type="dxa"/>
          </w:tcPr>
          <w:p w:rsidR="00810346" w:rsidRDefault="00810346" w:rsidP="00810346">
            <w:proofErr w:type="spellStart"/>
            <w:r>
              <w:t>Fwd</w:t>
            </w:r>
            <w:proofErr w:type="spellEnd"/>
            <w:r>
              <w:t xml:space="preserve">: </w:t>
            </w:r>
            <w:r>
              <w:rPr>
                <w:rFonts w:eastAsia="Times New Roman" w:cs="Times New Roman"/>
              </w:rPr>
              <w:t>CGA CAA GAT CCA GGA GCT GAA GGA C</w:t>
            </w:r>
          </w:p>
          <w:p w:rsidR="00810346" w:rsidRDefault="00810346" w:rsidP="00810346">
            <w:r>
              <w:t xml:space="preserve">Rev: </w:t>
            </w:r>
            <w:r>
              <w:rPr>
                <w:rFonts w:eastAsia="Times New Roman" w:cs="Times New Roman"/>
              </w:rPr>
              <w:t>CCT TGA TGC TCT CAA CCG TGC TG</w:t>
            </w:r>
          </w:p>
        </w:tc>
      </w:tr>
      <w:tr w:rsidR="00810346" w:rsidTr="00810346">
        <w:tc>
          <w:tcPr>
            <w:tcW w:w="1436" w:type="dxa"/>
          </w:tcPr>
          <w:p w:rsidR="00810346" w:rsidRDefault="00810346">
            <w:r>
              <w:t xml:space="preserve">Lm MT </w:t>
            </w:r>
          </w:p>
        </w:tc>
        <w:tc>
          <w:tcPr>
            <w:tcW w:w="6432" w:type="dxa"/>
          </w:tcPr>
          <w:p w:rsidR="00810346" w:rsidRDefault="00810346">
            <w:r>
              <w:t>Fwd1: CCC TTT CGT TGT TCA CAG AAA CGC GCG GG</w:t>
            </w:r>
          </w:p>
          <w:p w:rsidR="00810346" w:rsidRDefault="00810346">
            <w:r>
              <w:t>Fwd2: GGA CAT CCA CCC CGG TGA CG</w:t>
            </w:r>
          </w:p>
          <w:p w:rsidR="00810346" w:rsidRDefault="00810346">
            <w:r>
              <w:t>Fwd3: GGA GTA CAT GAA CAA CCG CTG GCG GC</w:t>
            </w:r>
          </w:p>
          <w:p w:rsidR="00810346" w:rsidRDefault="00810346">
            <w:r>
              <w:t>Fwd4: GCC GGC AAG TCC CTG CAC AAC CGC</w:t>
            </w:r>
          </w:p>
          <w:p w:rsidR="00810346" w:rsidRDefault="00810346">
            <w:r>
              <w:t>Fwd5: CGC TCT TCC GCA ACG CCA GCT GC</w:t>
            </w:r>
          </w:p>
          <w:p w:rsidR="00810346" w:rsidRDefault="00810346">
            <w:r>
              <w:t>Rev: CGC TCT TCC CTC GCC AAG TGA CTA CC</w:t>
            </w:r>
          </w:p>
        </w:tc>
      </w:tr>
      <w:tr w:rsidR="00810346" w:rsidTr="00810346">
        <w:tc>
          <w:tcPr>
            <w:tcW w:w="1436" w:type="dxa"/>
          </w:tcPr>
          <w:p w:rsidR="00810346" w:rsidRDefault="00810346">
            <w:r>
              <w:t>Lm Ros3</w:t>
            </w:r>
          </w:p>
        </w:tc>
        <w:tc>
          <w:tcPr>
            <w:tcW w:w="6432" w:type="dxa"/>
          </w:tcPr>
          <w:p w:rsidR="00810346" w:rsidRDefault="00810346">
            <w:r>
              <w:t>Fwd1: GCA CTA CTC TCA ACC TCG TGT TTG CG</w:t>
            </w:r>
          </w:p>
          <w:p w:rsidR="00810346" w:rsidRDefault="00810346">
            <w:r>
              <w:t>Fwd2: CGG CCA ACG GAA CGA GTC TGG CGC C</w:t>
            </w:r>
          </w:p>
          <w:p w:rsidR="00810346" w:rsidRDefault="00810346">
            <w:r>
              <w:t xml:space="preserve">Rev: GGT AAA ACT GCT CTA TTG ATG </w:t>
            </w:r>
            <w:proofErr w:type="spellStart"/>
            <w:r>
              <w:t>ATG</w:t>
            </w:r>
            <w:proofErr w:type="spellEnd"/>
            <w:r>
              <w:t xml:space="preserve"> GC</w:t>
            </w:r>
          </w:p>
        </w:tc>
      </w:tr>
    </w:tbl>
    <w:p w:rsidR="00AE047E" w:rsidRPr="00810346" w:rsidRDefault="00AE047E" w:rsidP="00327827">
      <w:bookmarkStart w:id="0" w:name="_GoBack"/>
      <w:bookmarkEnd w:id="0"/>
    </w:p>
    <w:sectPr w:rsidR="00AE047E" w:rsidRPr="00810346" w:rsidSect="00AE04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346"/>
    <w:rsid w:val="00327827"/>
    <w:rsid w:val="00810346"/>
    <w:rsid w:val="00AE047E"/>
    <w:rsid w:val="00FB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C346DF24-897D-4518-885E-C8F24ECF1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4</Words>
  <Characters>655</Characters>
  <Application>Microsoft Office Word</Application>
  <DocSecurity>0</DocSecurity>
  <Lines>5</Lines>
  <Paragraphs>1</Paragraphs>
  <ScaleCrop>false</ScaleCrop>
  <Company>University of Notre Dame</Company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ra Turner</dc:creator>
  <cp:keywords/>
  <dc:description/>
  <cp:lastModifiedBy>MA Morales</cp:lastModifiedBy>
  <cp:revision>2</cp:revision>
  <dcterms:created xsi:type="dcterms:W3CDTF">2015-04-14T15:45:00Z</dcterms:created>
  <dcterms:modified xsi:type="dcterms:W3CDTF">2015-07-09T16:32:00Z</dcterms:modified>
</cp:coreProperties>
</file>